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2A7" w:rsidRPr="00392145" w:rsidRDefault="00AA12A7" w:rsidP="00AA12A7">
      <w:pPr>
        <w:pStyle w:val="TableofFigures"/>
      </w:pPr>
      <w:bookmarkStart w:id="0" w:name="_Toc129717907"/>
      <w:bookmarkStart w:id="1" w:name="_Toc129718090"/>
      <w:bookmarkStart w:id="2" w:name="_Toc131207059"/>
      <w:bookmarkStart w:id="3" w:name="_Toc131207375"/>
      <w:bookmarkStart w:id="4" w:name="_Toc131208753"/>
      <w:r w:rsidRPr="00392145">
        <w:rPr>
          <w:rFonts w:eastAsia="Times New Roman"/>
        </w:rPr>
        <w:t>Supplementary Table S1</w:t>
      </w:r>
      <w:bookmarkStart w:id="5" w:name="_Toc67385305"/>
      <w:r w:rsidRPr="00392145">
        <w:rPr>
          <w:rFonts w:eastAsia="Times New Roman"/>
        </w:rPr>
        <w:t xml:space="preserve">. </w:t>
      </w:r>
      <w:r w:rsidRPr="00392145">
        <w:t xml:space="preserve">Bacterial strains, plasmids, and primers </w:t>
      </w:r>
      <w:bookmarkEnd w:id="0"/>
      <w:bookmarkEnd w:id="1"/>
      <w:bookmarkEnd w:id="2"/>
      <w:bookmarkEnd w:id="3"/>
      <w:bookmarkEnd w:id="4"/>
      <w:bookmarkEnd w:id="5"/>
    </w:p>
    <w:tbl>
      <w:tblPr>
        <w:tblW w:w="827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90"/>
        <w:gridCol w:w="785"/>
        <w:gridCol w:w="1015"/>
        <w:gridCol w:w="1260"/>
        <w:gridCol w:w="810"/>
        <w:gridCol w:w="720"/>
        <w:gridCol w:w="1890"/>
      </w:tblGrid>
      <w:tr w:rsidR="00AA12A7" w:rsidRPr="00392145" w:rsidTr="00F64873">
        <w:trPr>
          <w:cantSplit/>
          <w:trHeight w:val="6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Strain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Genotype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Source or Reference</w:t>
            </w:r>
          </w:p>
        </w:tc>
      </w:tr>
      <w:tr w:rsidR="00AA12A7" w:rsidRPr="00392145" w:rsidTr="00F64873">
        <w:trPr>
          <w:cantSplit/>
          <w:trHeight w:val="67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MG1655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F</w:t>
            </w:r>
            <w:r w:rsidRPr="00392145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λ</w:t>
            </w:r>
            <w:r w:rsidRPr="00392145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ilvG</w:t>
            </w:r>
            <w:proofErr w:type="spellEnd"/>
            <w:r w:rsidRPr="00392145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rfb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-50 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rph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-1</w:t>
            </w:r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vertAlign w:val="superscript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ATCC 700926 </w:t>
            </w:r>
            <w:sdt>
              <w:sdtPr>
                <w:rPr>
                  <w:rFonts w:ascii="Times New Roman" w:eastAsia="Calibri" w:hAnsi="Times New Roman" w:cs="Times New Roman"/>
                  <w:lang w:eastAsia="en-US"/>
                </w:rPr>
                <w:alias w:val="SmartCite Citation"/>
                <w:tag w:val="1d4a4731-c7f9-4219-981f-79a0d0e39708:af0ccb27-1f48-49ea-9c46-60fffdf65cc3+"/>
                <w:id w:val="-981457359"/>
                <w:placeholder>
                  <w:docPart w:val="70B4D006B57644FAA9BC84AA51094FA3"/>
                </w:placeholder>
              </w:sdtPr>
              <w:sdtContent>
                <w:r w:rsidRPr="00392145">
                  <w:rPr>
                    <w:rFonts w:ascii="Times New Roman" w:eastAsia="Times New Roman" w:hAnsi="Times New Roman" w:cs="Times New Roman"/>
                  </w:rPr>
                  <w:t>(98)</w:t>
                </w:r>
              </w:sdtContent>
            </w:sdt>
          </w:p>
        </w:tc>
      </w:tr>
      <w:tr w:rsidR="00AA12A7" w:rsidRPr="00392145" w:rsidTr="00F64873">
        <w:trPr>
          <w:cantSplit/>
          <w:trHeight w:val="695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2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xseA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This work</w:t>
            </w:r>
          </w:p>
        </w:tc>
      </w:tr>
      <w:tr w:rsidR="00AA12A7" w:rsidRPr="00392145" w:rsidTr="00F64873">
        <w:trPr>
          <w:cantSplit/>
          <w:trHeight w:val="76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3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xseB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vertAlign w:val="superscript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695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4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xseB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76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5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150</w:t>
            </w:r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695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6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+ </w:t>
            </w:r>
            <w:proofErr w:type="spellStart"/>
            <w:r w:rsidRPr="00392145">
              <w:rPr>
                <w:rFonts w:ascii="Times New Roman" w:eastAsia="Calibri" w:hAnsi="Times New Roman" w:cs="Times New Roman" w:hint="eastAsia"/>
                <w:i/>
                <w:iCs/>
              </w:rPr>
              <w:t>kan</w:t>
            </w:r>
            <w:r w:rsidRPr="00392145">
              <w:rPr>
                <w:rFonts w:ascii="Times New Roman" w:eastAsia="Calibri" w:hAnsi="Times New Roman" w:cs="Times New Roman"/>
                <w:i/>
                <w:iCs/>
              </w:rPr>
              <w:t>R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76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7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(F63A) </w:t>
            </w:r>
            <w:proofErr w:type="spellStart"/>
            <w:r w:rsidRPr="00392145">
              <w:rPr>
                <w:rFonts w:ascii="Times New Roman" w:eastAsia="Calibri" w:hAnsi="Times New Roman" w:cs="Times New Roman" w:hint="eastAsia"/>
                <w:i/>
                <w:iCs/>
              </w:rPr>
              <w:t>kan</w:t>
            </w:r>
            <w:r w:rsidRPr="00392145">
              <w:rPr>
                <w:rFonts w:ascii="Times New Roman" w:eastAsia="Calibri" w:hAnsi="Times New Roman" w:cs="Times New Roman"/>
                <w:i/>
                <w:iCs/>
              </w:rPr>
              <w:t>R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76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8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(D155A) </w:t>
            </w:r>
            <w:proofErr w:type="spellStart"/>
            <w:r w:rsidRPr="00392145">
              <w:rPr>
                <w:rFonts w:ascii="Times New Roman" w:eastAsia="Calibri" w:hAnsi="Times New Roman" w:cs="Times New Roman" w:hint="eastAsia"/>
                <w:i/>
                <w:iCs/>
              </w:rPr>
              <w:t>kan</w:t>
            </w:r>
            <w:r w:rsidRPr="00392145">
              <w:rPr>
                <w:rFonts w:ascii="Times New Roman" w:eastAsia="Calibri" w:hAnsi="Times New Roman" w:cs="Times New Roman"/>
                <w:i/>
                <w:iCs/>
              </w:rPr>
              <w:t>R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76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09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uvrD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749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10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exoX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767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11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xonA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686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12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sbcC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686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lastRenderedPageBreak/>
              <w:t>AM13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sbcD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875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14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recD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803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15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recJ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803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M16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uvrD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803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vertAlign w:val="superscript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T01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392145">
              <w:rPr>
                <w:rFonts w:ascii="Times New Roman" w:hAnsi="Times New Roman" w:cs="Times New Roman"/>
              </w:rPr>
              <w:t>Δ</w:t>
            </w:r>
            <w:proofErr w:type="gramStart"/>
            <w:r w:rsidRPr="00392145">
              <w:rPr>
                <w:rFonts w:ascii="Times New Roman" w:hAnsi="Times New Roman" w:cs="Times New Roman"/>
                <w:i/>
                <w:iCs/>
              </w:rPr>
              <w:t>malK</w:t>
            </w:r>
            <w:proofErr w:type="spellEnd"/>
            <w:r w:rsidRPr="0039214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392145">
              <w:rPr>
                <w:rFonts w:ascii="Times New Roman" w:hAnsi="Times New Roman" w:cs="Times New Roman"/>
                <w:i/>
                <w:iCs/>
              </w:rPr>
              <w:t>kanR</w:t>
            </w:r>
            <w:proofErr w:type="spellEnd"/>
          </w:p>
        </w:tc>
        <w:tc>
          <w:tcPr>
            <w:tcW w:w="342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cantSplit/>
          <w:trHeight w:val="803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T02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lexA3</w:t>
            </w:r>
          </w:p>
        </w:tc>
        <w:sdt>
          <w:sdtPr>
            <w:rPr>
              <w:rFonts w:ascii="Times New Roman" w:eastAsia="Calibri" w:hAnsi="Times New Roman" w:cs="Times New Roman"/>
              <w:lang w:eastAsia="en-US"/>
            </w:rPr>
            <w:alias w:val="SmartCite Citation"/>
            <w:tag w:val="1d4a4731-c7f9-4219-981f-79a0d0e39708:5fa89d24-011c-4fe8-8f0c-b0a7e3ddad41+"/>
            <w:id w:val="1651714670"/>
            <w:placeholder>
              <w:docPart w:val="70B4D006B57644FAA9BC84AA51094FA3"/>
            </w:placeholder>
          </w:sdtPr>
          <w:sdtContent>
            <w:tc>
              <w:tcPr>
                <w:tcW w:w="3420" w:type="dxa"/>
                <w:gridSpan w:val="3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AA12A7" w:rsidRPr="00392145" w:rsidRDefault="00AA12A7" w:rsidP="00F64873">
                <w:pPr>
                  <w:spacing w:after="200" w:line="259" w:lineRule="auto"/>
                  <w:rPr>
                    <w:rFonts w:ascii="Times New Roman" w:eastAsia="Calibri" w:hAnsi="Times New Roman" w:cs="Times New Roman"/>
                    <w:lang w:eastAsia="en-US"/>
                  </w:rPr>
                </w:pPr>
                <w:r w:rsidRPr="00392145">
                  <w:rPr>
                    <w:rFonts w:ascii="Times New Roman" w:eastAsia="Times New Roman" w:hAnsi="Times New Roman" w:cs="Times New Roman"/>
                  </w:rPr>
                  <w:t>(99)</w:t>
                </w:r>
              </w:p>
            </w:tc>
          </w:sdtContent>
        </w:sdt>
      </w:tr>
      <w:tr w:rsidR="00AA12A7" w:rsidRPr="00392145" w:rsidTr="00F64873">
        <w:trPr>
          <w:cantSplit/>
          <w:trHeight w:val="803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T03</w:t>
            </w:r>
          </w:p>
        </w:tc>
        <w:tc>
          <w:tcPr>
            <w:tcW w:w="30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MG1655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Δ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recN</w:t>
            </w:r>
            <w:proofErr w:type="spellEnd"/>
          </w:p>
        </w:tc>
        <w:sdt>
          <w:sdtPr>
            <w:rPr>
              <w:rFonts w:ascii="Times New Roman" w:eastAsia="Calibri" w:hAnsi="Times New Roman" w:cs="Times New Roman"/>
              <w:lang w:eastAsia="en-US"/>
            </w:rPr>
            <w:alias w:val="SmartCite Citation"/>
            <w:tag w:val="1d4a4731-c7f9-4219-981f-79a0d0e39708:00ad3b71-57b0-4098-ab09-ff371e0ac95f+"/>
            <w:id w:val="-1469198511"/>
            <w:placeholder>
              <w:docPart w:val="45514AB062634AA9BDBDD257D1F85C09"/>
            </w:placeholder>
          </w:sdtPr>
          <w:sdtContent>
            <w:tc>
              <w:tcPr>
                <w:tcW w:w="3420" w:type="dxa"/>
                <w:gridSpan w:val="3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AA12A7" w:rsidRPr="00392145" w:rsidRDefault="00AA12A7" w:rsidP="00F64873">
                <w:pPr>
                  <w:spacing w:after="200" w:line="259" w:lineRule="auto"/>
                  <w:rPr>
                    <w:rFonts w:ascii="Times New Roman" w:eastAsia="Calibri" w:hAnsi="Times New Roman" w:cs="Times New Roman"/>
                    <w:lang w:eastAsia="en-US"/>
                  </w:rPr>
                </w:pPr>
                <w:r w:rsidRPr="00392145">
                  <w:rPr>
                    <w:rFonts w:ascii="Times New Roman" w:eastAsia="Times New Roman" w:hAnsi="Times New Roman" w:cs="Times New Roman"/>
                  </w:rPr>
                  <w:t>(32)</w:t>
                </w:r>
              </w:p>
            </w:tc>
          </w:sdtContent>
        </w:sdt>
      </w:tr>
      <w:tr w:rsidR="00AA12A7" w:rsidRPr="00392145" w:rsidTr="00F64873">
        <w:trPr>
          <w:trHeight w:val="680"/>
          <w:jc w:val="center"/>
        </w:trPr>
        <w:tc>
          <w:tcPr>
            <w:tcW w:w="6380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Plasmid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Source or Reference</w:t>
            </w:r>
          </w:p>
        </w:tc>
      </w:tr>
      <w:tr w:rsidR="00AA12A7" w:rsidRPr="00392145" w:rsidTr="00F64873">
        <w:trPr>
          <w:trHeight w:val="695"/>
          <w:jc w:val="center"/>
        </w:trPr>
        <w:tc>
          <w:tcPr>
            <w:tcW w:w="257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pUA66</w:t>
            </w:r>
          </w:p>
        </w:tc>
        <w:tc>
          <w:tcPr>
            <w:tcW w:w="3805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Vector, SC101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ori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gfpmut2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reporter</w:t>
            </w:r>
          </w:p>
        </w:tc>
        <w:sdt>
          <w:sdtPr>
            <w:rPr>
              <w:rFonts w:ascii="Times New Roman" w:eastAsia="Calibri" w:hAnsi="Times New Roman" w:cs="Times New Roman"/>
              <w:vertAlign w:val="superscript"/>
              <w:lang w:eastAsia="en-US"/>
            </w:rPr>
            <w:alias w:val="SmartCite Citation"/>
            <w:tag w:val="1d4a4731-c7f9-4219-981f-79a0d0e39708:c7f451e0-af35-4bb0-a084-d53f34634061+"/>
            <w:id w:val="-1511292051"/>
            <w:placeholder>
              <w:docPart w:val="70B4D006B57644FAA9BC84AA51094FA3"/>
            </w:placeholder>
          </w:sdtPr>
          <w:sdtContent>
            <w:tc>
              <w:tcPr>
                <w:tcW w:w="1890" w:type="dxa"/>
                <w:tcBorders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AA12A7" w:rsidRPr="00392145" w:rsidRDefault="00AA12A7" w:rsidP="00F64873">
                <w:pPr>
                  <w:spacing w:after="200" w:line="259" w:lineRule="auto"/>
                  <w:rPr>
                    <w:rFonts w:ascii="Times New Roman" w:eastAsia="Calibri" w:hAnsi="Times New Roman" w:cs="Times New Roman"/>
                    <w:vertAlign w:val="superscript"/>
                    <w:lang w:eastAsia="en-US"/>
                  </w:rPr>
                </w:pPr>
                <w:r w:rsidRPr="00392145">
                  <w:rPr>
                    <w:rFonts w:ascii="Times New Roman" w:eastAsia="Times New Roman" w:hAnsi="Times New Roman" w:cs="Times New Roman"/>
                  </w:rPr>
                  <w:t>(100)</w:t>
                </w:r>
              </w:p>
            </w:tc>
          </w:sdtContent>
        </w:sdt>
      </w:tr>
      <w:tr w:rsidR="00AA12A7" w:rsidRPr="00392145" w:rsidTr="00F64873">
        <w:trPr>
          <w:trHeight w:val="785"/>
          <w:jc w:val="center"/>
        </w:trPr>
        <w:tc>
          <w:tcPr>
            <w:tcW w:w="257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B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B</w:t>
            </w:r>
            <w:proofErr w:type="spellEnd"/>
          </w:p>
        </w:tc>
        <w:tc>
          <w:tcPr>
            <w:tcW w:w="3805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vertAlign w:val="superscript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B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B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kanR</w:t>
            </w:r>
            <w:proofErr w:type="spellEnd"/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trHeight w:val="695"/>
          <w:jc w:val="center"/>
        </w:trPr>
        <w:tc>
          <w:tcPr>
            <w:tcW w:w="257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A</w:t>
            </w:r>
            <w:proofErr w:type="spellEnd"/>
          </w:p>
        </w:tc>
        <w:tc>
          <w:tcPr>
            <w:tcW w:w="3805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A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kanR</w:t>
            </w:r>
            <w:proofErr w:type="spellEnd"/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trHeight w:val="695"/>
          <w:jc w:val="center"/>
        </w:trPr>
        <w:tc>
          <w:tcPr>
            <w:tcW w:w="257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A</w:t>
            </w:r>
            <w:proofErr w:type="spellEnd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(</w:t>
            </w:r>
            <w:r w:rsidRPr="00392145">
              <w:rPr>
                <w:rFonts w:ascii="Times New Roman" w:eastAsia="Calibri" w:hAnsi="Times New Roman" w:cs="Times New Roman"/>
                <w:iCs/>
              </w:rPr>
              <w:t>F63A)</w:t>
            </w:r>
          </w:p>
        </w:tc>
        <w:tc>
          <w:tcPr>
            <w:tcW w:w="3805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A</w:t>
            </w:r>
            <w:proofErr w:type="spellEnd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(</w:t>
            </w:r>
            <w:r w:rsidRPr="00392145">
              <w:rPr>
                <w:rFonts w:ascii="Times New Roman" w:eastAsia="Calibri" w:hAnsi="Times New Roman" w:cs="Times New Roman"/>
                <w:iCs/>
              </w:rPr>
              <w:t>F63A)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kanR</w:t>
            </w:r>
            <w:proofErr w:type="spellEnd"/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trHeight w:val="695"/>
          <w:jc w:val="center"/>
        </w:trPr>
        <w:tc>
          <w:tcPr>
            <w:tcW w:w="257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lastRenderedPageBreak/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A</w:t>
            </w:r>
            <w:proofErr w:type="spellEnd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(</w:t>
            </w:r>
            <w:r w:rsidRPr="00392145">
              <w:rPr>
                <w:rFonts w:ascii="Times New Roman" w:eastAsia="Calibri" w:hAnsi="Times New Roman" w:cs="Times New Roman"/>
                <w:iCs/>
              </w:rPr>
              <w:t>D155A)</w:t>
            </w:r>
          </w:p>
        </w:tc>
        <w:tc>
          <w:tcPr>
            <w:tcW w:w="3805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A</w:t>
            </w:r>
            <w:proofErr w:type="spellEnd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(</w:t>
            </w:r>
            <w:r w:rsidRPr="00392145">
              <w:rPr>
                <w:rFonts w:ascii="Times New Roman" w:eastAsia="Calibri" w:hAnsi="Times New Roman" w:cs="Times New Roman"/>
                <w:iCs/>
              </w:rPr>
              <w:t>D155A)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,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kanR</w:t>
            </w:r>
            <w:proofErr w:type="spellEnd"/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trHeight w:val="695"/>
          <w:jc w:val="center"/>
        </w:trPr>
        <w:tc>
          <w:tcPr>
            <w:tcW w:w="257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uvrD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uvrD</w:t>
            </w:r>
            <w:proofErr w:type="spellEnd"/>
          </w:p>
        </w:tc>
        <w:tc>
          <w:tcPr>
            <w:tcW w:w="3805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pUA66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uvrD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uvrD</w:t>
            </w:r>
            <w:proofErr w:type="spellEnd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 xml:space="preserve">,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kanR</w:t>
            </w:r>
            <w:proofErr w:type="spellEnd"/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his work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8270" w:type="dxa"/>
            <w:gridSpan w:val="7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Oligonucleotides to confirm genetic mutants and plasmids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Upstream Forward Primer (5'</w:t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sym w:font="Wingdings" w:char="F0E0"/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3')</w:t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Downstream Reverse Primer (5'</w:t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sym w:font="Wingdings" w:char="F0E0"/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3')</w:t>
            </w:r>
          </w:p>
        </w:tc>
        <w:tc>
          <w:tcPr>
            <w:tcW w:w="2610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Descrip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GCATGGGCAATATCTCGAC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TGCGGGGAATTTATTGAA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GCATGAGATGGGACAGGTT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CCGCTTTAACTTGCTTCA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GGCGCGGAAGTATACCACTA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GTCCAGCGTGTTTGTGCTA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B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GCTTTGAAAAGGCGCTGA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CGGTGTAAAAGGGGTTAG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B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AATGCCCGTGGTAACAGT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TATTGGGAACCGGCAAAAT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exoX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GGGAGGGATCGTTGAGAT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TTTCAGTGTTAAACGCAGCT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exoX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CAGTTGCGACGTGGATAT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TTCCAGACGCTCTTTCTTGG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recJ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GTCGATGAAACGGCAGAC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TGGCCAGATATTGTCGATG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recJ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TTGTGGCGCTAAAGCTGA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GCGGCGATGAGTTAGTGAT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onA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lastRenderedPageBreak/>
              <w:t>GTTAGATCGCCCTGCACAG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GATCTGCGTCACTGAAAA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onA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GAAACCCTCAGCGAACTCA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CAACCACCAGAACGGCTA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sbcC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AAGAAAAAGCGCAACCTCAA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AGTGCATAACCCGTCAATG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sbcC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CATGATTTGCCCTGTTGTA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GTGATACAGCGCCAGACAA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sbcD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TCACACCTCAGACTGGCATC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TGAGTTCGCTGAGGGTTT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sbcD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GTGGCGTTGATAAAGAACA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TCCAGGAACGTGGATTTAC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recD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TAATGACAAACAGCGCGAA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CAGACGCCCGTTATTGTTTT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recD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CGATCTCACCACTGACGT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ACTGAAGATGGCGCAGATG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uvrD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TAATGACAAACAGCGCGAA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GCCACCAGCCATTTAATA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uvrD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</w:rPr>
              <w:t>CCGTCTGGCTGCGGTAAATC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</w:rPr>
              <w:t>TGCCATCCTCACGGAACAGA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ernal primers for ∆</w:t>
            </w:r>
            <w:proofErr w:type="spellStart"/>
            <w:proofErr w:type="gram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malK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::</w:t>
            </w:r>
            <w:proofErr w:type="spellStart"/>
            <w:proofErr w:type="gram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</w:rPr>
              <w:t>GCCAGGGGGTGGAGGATTTAAGC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</w:rPr>
              <w:t>CTATCTCCTGAGTCATTGCT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External primers for ∆</w:t>
            </w:r>
            <w:proofErr w:type="spellStart"/>
            <w:proofErr w:type="gram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malK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::</w:t>
            </w:r>
            <w:proofErr w:type="spellStart"/>
            <w:proofErr w:type="gramEnd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359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</w:rPr>
              <w:lastRenderedPageBreak/>
              <w:t>TTCCAAAATCGCCTTTTGCT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</w:rPr>
              <w:t>AGTGAGGAATGCCATGCAGA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External primers for </w:t>
            </w:r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lexA3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mutant verification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5660" w:type="dxa"/>
            <w:gridSpan w:val="5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  <w:color w:val="000000"/>
              </w:rPr>
            </w:pPr>
            <w:r w:rsidRPr="00392145">
              <w:rPr>
                <w:rFonts w:ascii="Times New Roman" w:hAnsi="Times New Roman" w:cs="Times New Roman"/>
                <w:color w:val="000000"/>
                <w14:ligatures w14:val="standardContextual"/>
              </w:rPr>
              <w:t xml:space="preserve">ATGATGGATACTTTCTCGGCAGGAG  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Internal primer of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used in conjunction of external primers to verify the deletion of genes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8270" w:type="dxa"/>
            <w:gridSpan w:val="7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Oligonucleotides for plasmid construction (Gibson Assembly)</w:t>
            </w:r>
          </w:p>
        </w:tc>
      </w:tr>
      <w:tr w:rsidR="00AA12A7" w:rsidRPr="00392145" w:rsidTr="00F64873">
        <w:trPr>
          <w:trHeight w:val="680"/>
          <w:jc w:val="center"/>
        </w:trPr>
        <w:tc>
          <w:tcPr>
            <w:tcW w:w="1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Plasmid/</w:t>
            </w:r>
          </w:p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Insert</w:t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Forward (5'</w:t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sym w:font="Wingdings" w:char="F0E0"/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3')</w:t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Reverse (5'</w:t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sym w:font="Wingdings" w:char="F0E0"/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3')</w:t>
            </w:r>
          </w:p>
        </w:tc>
        <w:tc>
          <w:tcPr>
            <w:tcW w:w="2610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Description</w:t>
            </w:r>
          </w:p>
        </w:tc>
      </w:tr>
      <w:tr w:rsidR="00AA12A7" w:rsidRPr="00392145" w:rsidTr="00F64873">
        <w:trPr>
          <w:trHeight w:val="1064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xseB</w:t>
            </w:r>
            <w:r w:rsidRPr="00392145">
              <w:rPr>
                <w:rFonts w:ascii="Times New Roman" w:eastAsia="Calibri" w:hAnsi="Times New Roman" w:cs="Times New Roman"/>
                <w:i/>
                <w:lang w:eastAsia="en-US"/>
              </w:rPr>
              <w:t>-xseB</w:t>
            </w:r>
            <w:proofErr w:type="spellEnd"/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C64449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szCs w:val="22"/>
                <w:lang w:eastAsia="en-US"/>
              </w:rPr>
              <w:t>CCTTTCGTCTTCACCTCGAGCTTTGCTGTGCACATCACCT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GAGCTTGCATGCCTGCAGGTTACTCATTGTCCGGTGTAAAAG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Amplify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B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B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for integration into pUA66 using Gibson assembly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pUA66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CCTGCAGGCATGCAAGCTC     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TCGAGGTGAAGACGAAAGGG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Amplify pUA66 backbone to incorporate for Gibson Assembly with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and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B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B</w:t>
            </w:r>
            <w:proofErr w:type="spellEnd"/>
          </w:p>
        </w:tc>
      </w:tr>
      <w:tr w:rsidR="00AA12A7" w:rsidRPr="00392145" w:rsidTr="00F64873">
        <w:trPr>
          <w:trHeight w:val="1406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Cs/>
                <w:lang w:eastAsia="en-US"/>
              </w:rPr>
            </w:pPr>
            <w:proofErr w:type="spellStart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proofErr w:type="spellEnd"/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CTTTCGTCTTCACCTCGAGGGGCAATATCTCGACCA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GAGCTTGCATGCCTGCAGGTTAATGCACCTTTTTACG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Amplify </w:t>
            </w:r>
            <w:proofErr w:type="spellStart"/>
            <w:r w:rsidRPr="00392145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for Gibson Assembly with pUA66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pUA66-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(F63A)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TGCGCGATGGCCCGCAACAGCA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CGTACCTGGGCGGTGTCGTC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Using pUA66-P</w:t>
            </w:r>
            <w:r w:rsidRPr="00392145">
              <w:rPr>
                <w:rFonts w:ascii="Times New Roman" w:eastAsia="Calibri" w:hAnsi="Times New Roman" w:cs="Times New Roman"/>
                <w:iCs/>
                <w:color w:val="000000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as a template, change F63A of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lastRenderedPageBreak/>
              <w:t>using Q5 site directed mutagenesis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lastRenderedPageBreak/>
              <w:t>pUA66-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(D155A)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GCGCTACATGCTATTTTGCATGTG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>AGCACCGGTTTTTGAGGT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Using pUA66-P</w:t>
            </w:r>
            <w:r w:rsidRPr="00392145">
              <w:rPr>
                <w:rFonts w:ascii="Times New Roman" w:eastAsia="Calibri" w:hAnsi="Times New Roman" w:cs="Times New Roman"/>
                <w:iCs/>
                <w:color w:val="000000"/>
                <w:vertAlign w:val="subscript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as a template, change D155A of </w:t>
            </w:r>
            <w:proofErr w:type="spellStart"/>
            <w:r w:rsidRPr="00392145">
              <w:rPr>
                <w:rFonts w:ascii="Times New Roman" w:eastAsia="Calibri" w:hAnsi="Times New Roman" w:cs="Times New Roman"/>
                <w:i/>
                <w:iCs/>
                <w:color w:val="000000"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color w:val="000000"/>
                <w:lang w:eastAsia="en-US"/>
              </w:rPr>
              <w:t xml:space="preserve"> using Q5 site directed mutagenesis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iCs/>
                <w:lang w:eastAsia="en-US"/>
              </w:rPr>
            </w:pPr>
            <w:proofErr w:type="spellStart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/>
                <w:iCs/>
                <w:vertAlign w:val="subscript"/>
                <w:lang w:eastAsia="en-US"/>
              </w:rPr>
              <w:t>uvrD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uvrD</w:t>
            </w:r>
            <w:proofErr w:type="spellEnd"/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</w:rPr>
            </w:pPr>
            <w:r w:rsidRPr="00392145">
              <w:rPr>
                <w:rFonts w:ascii="Times New Roman" w:hAnsi="Times New Roman" w:cs="Times New Roman"/>
              </w:rPr>
              <w:t>CCCTTTCGTCTTCACCTCGAGCGTTTTTACCGGCCTTTGGG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rPr>
                <w:rFonts w:ascii="Times New Roman" w:hAnsi="Times New Roman" w:cs="Times New Roman"/>
              </w:rPr>
            </w:pPr>
            <w:r w:rsidRPr="00392145">
              <w:rPr>
                <w:rFonts w:ascii="Times New Roman" w:hAnsi="Times New Roman" w:cs="Times New Roman"/>
              </w:rPr>
              <w:t>CTGTCCATATGCACAGATGAGCGCATCAGCTACTCATTGG</w:t>
            </w:r>
          </w:p>
          <w:p w:rsidR="00AA12A7" w:rsidRPr="00392145" w:rsidRDefault="00AA12A7" w:rsidP="00F64873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Amplify </w:t>
            </w:r>
            <w:proofErr w:type="spellStart"/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P</w:t>
            </w:r>
            <w:r w:rsidRPr="00392145">
              <w:rPr>
                <w:rFonts w:ascii="Times New Roman" w:eastAsia="Calibri" w:hAnsi="Times New Roman" w:cs="Times New Roman"/>
                <w:iCs/>
                <w:vertAlign w:val="subscript"/>
                <w:lang w:eastAsia="en-US"/>
              </w:rPr>
              <w:t>uvrD</w:t>
            </w:r>
            <w:r w:rsidRPr="00392145">
              <w:rPr>
                <w:rFonts w:ascii="Times New Roman" w:eastAsia="Calibri" w:hAnsi="Times New Roman" w:cs="Times New Roman"/>
                <w:iCs/>
                <w:lang w:eastAsia="en-US"/>
              </w:rPr>
              <w:t>-</w:t>
            </w:r>
            <w:r w:rsidRPr="00392145">
              <w:rPr>
                <w:rFonts w:ascii="Times New Roman" w:eastAsia="Calibri" w:hAnsi="Times New Roman" w:cs="Times New Roman"/>
                <w:i/>
                <w:iCs/>
                <w:lang w:eastAsia="en-US"/>
              </w:rPr>
              <w:t>uvrD</w:t>
            </w:r>
            <w:proofErr w:type="spellEnd"/>
            <w:r w:rsidRPr="00392145">
              <w:rPr>
                <w:rFonts w:ascii="Times New Roman" w:eastAsia="Calibri" w:hAnsi="Times New Roman" w:cs="Times New Roman"/>
                <w:lang w:eastAsia="en-US"/>
              </w:rPr>
              <w:t xml:space="preserve"> for integration into pUA66 using Gibson assembly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8270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Oligonucleotides for strain construction via PCR and the </w:t>
            </w:r>
            <w:proofErr w:type="spellStart"/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Datsenko</w:t>
            </w:r>
            <w:proofErr w:type="spellEnd"/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 and </w:t>
            </w:r>
            <w:proofErr w:type="spellStart"/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Wanner</w:t>
            </w:r>
            <w:proofErr w:type="spellEnd"/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 Method </w:t>
            </w:r>
            <w:sdt>
              <w:sdtPr>
                <w:rPr>
                  <w:rFonts w:ascii="Times New Roman" w:eastAsia="Calibri" w:hAnsi="Times New Roman" w:cs="Times New Roman"/>
                  <w:b/>
                  <w:lang w:eastAsia="en-US"/>
                </w:rPr>
                <w:alias w:val="SmartCite Citation"/>
                <w:tag w:val="1d4a4731-c7f9-4219-981f-79a0d0e39708:e89edbad-5971-45d2-ba53-349ce4d770b3+"/>
                <w:id w:val="-1206023518"/>
                <w:placeholder>
                  <w:docPart w:val="0B87C4E748344D32A56D5BA12ECBCBF8"/>
                </w:placeholder>
              </w:sdtPr>
              <w:sdtContent>
                <w:r w:rsidRPr="00392145">
                  <w:rPr>
                    <w:rFonts w:ascii="Times New Roman" w:eastAsia="Times New Roman" w:hAnsi="Times New Roman" w:cs="Times New Roman"/>
                  </w:rPr>
                  <w:t>(95)</w:t>
                </w:r>
              </w:sdtContent>
            </w:sdt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PCR Fragment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C64449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Forward (5'</w:t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sym w:font="Wingdings" w:char="F0E0"/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3')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color w:val="C64449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Reverse (5'</w:t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sym w:font="Wingdings" w:char="F0E0"/>
            </w: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3')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/>
                <w:lang w:eastAsia="en-US"/>
              </w:rPr>
              <w:t>Description</w:t>
            </w:r>
          </w:p>
        </w:tc>
      </w:tr>
      <w:tr w:rsidR="00AA12A7" w:rsidRPr="00392145" w:rsidTr="00F64873">
        <w:trPr>
          <w:trHeight w:val="1595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FRT-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-FRT from pKD4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TACAAAAAACCACTTCCCTCCCCTGCGCATTGCGTTGGTGTGATCACCTCAAAAACCGGTTAAGCTGGAGCTGCTTCGAAGTTCCTATACTTTCTAGAGAATAGGAACTTC</w:t>
            </w: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lastRenderedPageBreak/>
              <w:t>GGAATAGGAACTTCCAAGAGACAGGATGAGGATCGTTTCGC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lastRenderedPageBreak/>
              <w:t>TACTTCTGTCAGCACGGGCATGGCTTGATATCGAAAAAACGCGTTGAATTCGTGCTGGCTTAATTAGTTCCTATTCCGAAGTTCCTATTCTCTAGAAAGTATAGGAACTTCAGAGCGCTTTATTCTCACCAA</w:t>
            </w: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lastRenderedPageBreak/>
              <w:t>TAAAAAACGCCCGGCGGCAA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lastRenderedPageBreak/>
              <w:t>Amplify FRT-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-FRT from pKD4 to transform into wild-type to create </w:t>
            </w:r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bCs/>
                <w:vertAlign w:val="subscript"/>
                <w:lang w:eastAsia="en-US"/>
              </w:rPr>
              <w:t>150</w:t>
            </w: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-FRT-</w:t>
            </w:r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kanR</w:t>
            </w: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-FRT, which was subsequently cured using pCP20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wild-type + mutation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TACAAAAAACCACTTCCCTCCCCTGCGCATTGCGTTGGTGTGATCACCTCAAAAACCGGT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GAAACGATCCTCATCCTGTCTCTTGGAAGCAGCTCCAGCTTAATGCACCTTTTTACGCGATTTTTTTACT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Primers to amplify 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(wild-type and with mutations, except for F63A) from mutant plasmid for crossover PCR with</w:t>
            </w:r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 xml:space="preserve"> 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cassette, and ultimate transformation into </w:t>
            </w:r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bCs/>
                <w:vertAlign w:val="subscript"/>
                <w:lang w:eastAsia="en-US"/>
              </w:rPr>
              <w:t>150</w:t>
            </w: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</w:t>
            </w:r>
          </w:p>
        </w:tc>
      </w:tr>
      <w:tr w:rsidR="00AA12A7" w:rsidRPr="00392145" w:rsidTr="00F64873">
        <w:trPr>
          <w:trHeight w:val="2117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Kan from pUA66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GCTGGAGCTGCTTCCAAGAGACAGGATGAGGATCGTTTC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TACTTCTGTCAGCACGGGCATGGCTTGATATCGAAAAAACGCGTTGAATTCGTGCTGGCTTAAATTCTCACCAATAAAAAACGCCCGGCG</w:t>
            </w: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Primers to amplify 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from pUA66 for crossover PCR with 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and ultimate integration into </w:t>
            </w:r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bCs/>
                <w:vertAlign w:val="subscript"/>
                <w:lang w:eastAsia="en-US"/>
              </w:rPr>
              <w:t>150</w:t>
            </w:r>
          </w:p>
        </w:tc>
      </w:tr>
      <w:tr w:rsidR="00AA12A7" w:rsidRPr="00392145" w:rsidTr="00F64873">
        <w:trPr>
          <w:trHeight w:val="1000"/>
          <w:jc w:val="center"/>
        </w:trPr>
        <w:tc>
          <w:tcPr>
            <w:tcW w:w="17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20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(F63A)</w:t>
            </w:r>
          </w:p>
        </w:tc>
        <w:tc>
          <w:tcPr>
            <w:tcW w:w="180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color w:val="000000"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color w:val="000000"/>
                <w:lang w:eastAsia="en-US"/>
              </w:rPr>
              <w:t>CTTGCTATCCCCGAAGGGCGGGTTACTATCGACTGAATAACCTGCTGATTTAGAATTTGATCTCGCTCACATGTTACCTTCTCAATCCCC</w:t>
            </w:r>
          </w:p>
        </w:tc>
        <w:tc>
          <w:tcPr>
            <w:tcW w:w="2070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>GAAACGATCCTCATCCTGTCTCTTGGAAGCAGCTCCAGCTTAATGCACCTTTTTACGCGATTTTTTTACT</w:t>
            </w:r>
          </w:p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right w:val="single" w:sz="8" w:space="0" w:color="000000"/>
            </w:tcBorders>
          </w:tcPr>
          <w:p w:rsidR="00AA12A7" w:rsidRPr="00392145" w:rsidRDefault="00AA12A7" w:rsidP="00F64873">
            <w:pPr>
              <w:spacing w:after="160" w:line="259" w:lineRule="auto"/>
              <w:rPr>
                <w:rFonts w:ascii="Times New Roman" w:eastAsia="Calibri" w:hAnsi="Times New Roman" w:cs="Times New Roman"/>
                <w:bCs/>
                <w:lang w:eastAsia="en-US"/>
              </w:rPr>
            </w:pP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Primers to amplify </w:t>
            </w:r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-F63A from mutant plasmid for crossover PCR with 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kanR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cassette, and ultimate transformation into ∆</w:t>
            </w:r>
            <w:proofErr w:type="spellStart"/>
            <w:r w:rsidRPr="00392145">
              <w:rPr>
                <w:rFonts w:ascii="Times New Roman" w:eastAsia="Calibri" w:hAnsi="Times New Roman" w:cs="Times New Roman"/>
                <w:bCs/>
                <w:i/>
                <w:iCs/>
                <w:lang w:eastAsia="en-US"/>
              </w:rPr>
              <w:t>xseA</w:t>
            </w:r>
            <w:proofErr w:type="spellEnd"/>
            <w:r w:rsidRPr="00392145">
              <w:rPr>
                <w:rFonts w:ascii="Times New Roman" w:eastAsia="Calibri" w:hAnsi="Times New Roman" w:cs="Times New Roman"/>
                <w:bCs/>
                <w:lang w:eastAsia="en-US"/>
              </w:rPr>
              <w:t xml:space="preserve"> cured strain</w:t>
            </w:r>
          </w:p>
        </w:tc>
      </w:tr>
    </w:tbl>
    <w:p w:rsidR="00AA12A7" w:rsidRPr="00392145" w:rsidRDefault="00AA12A7" w:rsidP="00AA12A7">
      <w:pPr>
        <w:spacing w:after="160" w:line="259" w:lineRule="auto"/>
        <w:rPr>
          <w:rFonts w:ascii="Times New Roman" w:eastAsia="Calibri" w:hAnsi="Times New Roman" w:cs="Times New Roman"/>
          <w:szCs w:val="22"/>
          <w:lang w:eastAsia="en-US"/>
        </w:rPr>
      </w:pPr>
    </w:p>
    <w:p w:rsidR="00AA12A7" w:rsidRPr="00392145" w:rsidRDefault="00AA12A7" w:rsidP="00AA12A7">
      <w:r w:rsidRPr="00392145">
        <w:br w:type="page"/>
      </w:r>
    </w:p>
    <w:p w:rsidR="009B10BB" w:rsidRDefault="009B10BB">
      <w:bookmarkStart w:id="6" w:name="_GoBack"/>
      <w:bookmarkEnd w:id="6"/>
    </w:p>
    <w:sectPr w:rsidR="009B1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2A7"/>
    <w:rsid w:val="00882081"/>
    <w:rsid w:val="009B10BB"/>
    <w:rsid w:val="009F3C0A"/>
    <w:rsid w:val="00A857AF"/>
    <w:rsid w:val="00AA12A7"/>
    <w:rsid w:val="00FF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E188B-913B-4946-9740-67CF3E9E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fig_cap"/>
    <w:qFormat/>
    <w:rsid w:val="00AA12A7"/>
    <w:pPr>
      <w:spacing w:after="0" w:line="48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2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Head"/>
    <w:basedOn w:val="Normal"/>
    <w:next w:val="TOCHeading"/>
    <w:autoRedefine/>
    <w:uiPriority w:val="99"/>
    <w:unhideWhenUsed/>
    <w:qFormat/>
    <w:rsid w:val="00AA12A7"/>
    <w:pPr>
      <w:tabs>
        <w:tab w:val="right" w:pos="9350"/>
      </w:tabs>
      <w:autoSpaceDE w:val="0"/>
      <w:autoSpaceDN w:val="0"/>
      <w:adjustRightInd w:val="0"/>
      <w:contextualSpacing/>
    </w:pPr>
    <w:rPr>
      <w:rFonts w:ascii="Times New Roman" w:hAnsi="Times New Roman" w:cs="Times New Roman"/>
      <w:b/>
      <w:bCs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AA12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12A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0B4D006B57644FAA9BC84AA51094F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38C6B1-B36D-41E9-A511-4F47702A30B1}"/>
      </w:docPartPr>
      <w:docPartBody>
        <w:p w:rsidR="00000000" w:rsidRDefault="009B40D8" w:rsidP="009B40D8">
          <w:pPr>
            <w:pStyle w:val="70B4D006B57644FAA9BC84AA51094FA3"/>
          </w:pPr>
          <w:r w:rsidRPr="000E2F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514AB062634AA9BDBDD257D1F85C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34B5ED-4A89-4CD2-88D4-99B891811E68}"/>
      </w:docPartPr>
      <w:docPartBody>
        <w:p w:rsidR="00000000" w:rsidRDefault="009B40D8" w:rsidP="009B40D8">
          <w:pPr>
            <w:pStyle w:val="45514AB062634AA9BDBDD257D1F85C09"/>
          </w:pPr>
          <w:r w:rsidRPr="00207F3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87C4E748344D32A56D5BA12ECBCB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8210A5-8F09-48F7-AC19-B6C983708DFA}"/>
      </w:docPartPr>
      <w:docPartBody>
        <w:p w:rsidR="00000000" w:rsidRDefault="009B40D8" w:rsidP="009B40D8">
          <w:pPr>
            <w:pStyle w:val="0B87C4E748344D32A56D5BA12ECBCBF8"/>
          </w:pPr>
          <w:r w:rsidRPr="000E2F6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D8"/>
    <w:rsid w:val="00881EB9"/>
    <w:rsid w:val="009B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40D8"/>
    <w:rPr>
      <w:color w:val="808080"/>
    </w:rPr>
  </w:style>
  <w:style w:type="paragraph" w:customStyle="1" w:styleId="70B4D006B57644FAA9BC84AA51094FA3">
    <w:name w:val="70B4D006B57644FAA9BC84AA51094FA3"/>
    <w:rsid w:val="009B40D8"/>
  </w:style>
  <w:style w:type="paragraph" w:customStyle="1" w:styleId="45514AB062634AA9BDBDD257D1F85C09">
    <w:name w:val="45514AB062634AA9BDBDD257D1F85C09"/>
    <w:rsid w:val="009B40D8"/>
  </w:style>
  <w:style w:type="paragraph" w:customStyle="1" w:styleId="0B87C4E748344D32A56D5BA12ECBCBF8">
    <w:name w:val="0B87C4E748344D32A56D5BA12ECBCBF8"/>
    <w:rsid w:val="009B40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. Brynildsen</dc:creator>
  <cp:keywords/>
  <dc:description/>
  <cp:lastModifiedBy>Mark P. Brynildsen</cp:lastModifiedBy>
  <cp:revision>1</cp:revision>
  <dcterms:created xsi:type="dcterms:W3CDTF">2024-02-05T16:57:00Z</dcterms:created>
  <dcterms:modified xsi:type="dcterms:W3CDTF">2024-02-05T16:58:00Z</dcterms:modified>
</cp:coreProperties>
</file>